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upplementary Table 2</w:t>
      </w:r>
      <w:r>
        <w:rPr/>
        <w:t>. Primers used in this study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98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2"/>
        <w:gridCol w:w="4140"/>
        <w:gridCol w:w="3780"/>
      </w:tblGrid>
      <w:tr>
        <w:trPr>
          <w:trHeight w:val="320" w:hRule="atLeast"/>
        </w:trPr>
        <w:tc>
          <w:tcPr>
            <w:tcW w:w="1062" w:type="dxa"/>
            <w:tcBorders>
              <w:top w:val="single" w:sz="8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am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Sequence (5’</w:t>
            </w:r>
            <w:r>
              <w:rPr>
                <w:rFonts w:eastAsia="Wingdings" w:cs="Wingdings" w:ascii="Wingdings" w:hAnsi="Wingdings"/>
                <w:b/>
                <w:bCs/>
              </w:rPr>
              <w:t></w:t>
            </w:r>
            <w:r>
              <w:rPr>
                <w:b/>
                <w:bCs/>
              </w:rPr>
              <w:t>3’)</w:t>
            </w:r>
          </w:p>
        </w:tc>
        <w:tc>
          <w:tcPr>
            <w:tcW w:w="378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Remarks</w:t>
            </w:r>
          </w:p>
        </w:tc>
      </w:tr>
      <w:tr>
        <w:trPr>
          <w:trHeight w:val="32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JOHE19784</w:t>
            </w:r>
          </w:p>
        </w:tc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CCTCGACGCTTAAATTACC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20"/>
              </w:rPr>
              <w:t>sexM</w:t>
            </w:r>
            <w:r>
              <w:rPr>
                <w:sz w:val="16"/>
                <w:szCs w:val="20"/>
              </w:rPr>
              <w:t xml:space="preserve"> disruption confirmation</w:t>
            </w:r>
          </w:p>
        </w:tc>
      </w:tr>
      <w:tr>
        <w:trPr>
          <w:trHeight w:val="27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JOHE19868</w:t>
            </w:r>
          </w:p>
        </w:tc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CCACATCACAATGGCAAAC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20"/>
              </w:rPr>
              <w:t>sexM</w:t>
            </w:r>
            <w:r>
              <w:rPr>
                <w:sz w:val="16"/>
                <w:szCs w:val="20"/>
              </w:rPr>
              <w:t xml:space="preserve"> disruption confirmation/</w:t>
            </w:r>
            <w:r>
              <w:rPr>
                <w:i/>
                <w:sz w:val="16"/>
                <w:szCs w:val="20"/>
              </w:rPr>
              <w:t>sex</w:t>
            </w:r>
            <w:r>
              <w:rPr>
                <w:sz w:val="16"/>
                <w:szCs w:val="20"/>
              </w:rPr>
              <w:t xml:space="preserve"> locus sequencing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JOHE19869</w:t>
            </w:r>
          </w:p>
        </w:tc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TCGAGAAGCAGCGAGAAAT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20"/>
              </w:rPr>
              <w:t xml:space="preserve">sex </w:t>
            </w:r>
            <w:r>
              <w:rPr>
                <w:sz w:val="16"/>
                <w:szCs w:val="20"/>
              </w:rPr>
              <w:t>locus PCR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JOHE19916</w:t>
            </w:r>
          </w:p>
        </w:tc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TTTCTCGCTGCTTCTCGAG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20"/>
              </w:rPr>
              <w:t>sex</w:t>
            </w:r>
            <w:r>
              <w:rPr>
                <w:sz w:val="16"/>
                <w:szCs w:val="20"/>
              </w:rPr>
              <w:t xml:space="preserve"> locus PCR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JOHE19917</w:t>
            </w:r>
          </w:p>
        </w:tc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GTTGAAGTTGGCAGTGATG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20"/>
              </w:rPr>
              <w:t>sex</w:t>
            </w:r>
            <w:r>
              <w:rPr>
                <w:sz w:val="16"/>
                <w:szCs w:val="20"/>
              </w:rPr>
              <w:t xml:space="preserve"> locus PCR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JOHE22785</w:t>
            </w:r>
          </w:p>
        </w:tc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TGGTGGTTCCAAGCTGTTT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20"/>
              </w:rPr>
              <w:t>sex</w:t>
            </w:r>
            <w:r>
              <w:rPr>
                <w:sz w:val="16"/>
                <w:szCs w:val="20"/>
              </w:rPr>
              <w:t xml:space="preserve"> locus PCR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JOHE22786</w:t>
            </w:r>
          </w:p>
        </w:tc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GCTTGCTCCATAGCTACACC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20"/>
              </w:rPr>
              <w:t>sex</w:t>
            </w:r>
            <w:r>
              <w:rPr>
                <w:sz w:val="16"/>
                <w:szCs w:val="20"/>
              </w:rPr>
              <w:t xml:space="preserve"> locus PCR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JOHE22787</w:t>
            </w:r>
          </w:p>
        </w:tc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CGGTGAGAGCATACAAGG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20"/>
              </w:rPr>
              <w:t>sex</w:t>
            </w:r>
            <w:r>
              <w:rPr>
                <w:sz w:val="16"/>
                <w:szCs w:val="20"/>
              </w:rPr>
              <w:t xml:space="preserve"> locus PCR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JOHE22788</w:t>
            </w:r>
          </w:p>
        </w:tc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TAAGTATGCCCCGCGTTT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20"/>
              </w:rPr>
              <w:t>sex</w:t>
            </w:r>
            <w:r>
              <w:rPr>
                <w:sz w:val="16"/>
                <w:szCs w:val="20"/>
              </w:rPr>
              <w:t xml:space="preserve"> locus PCR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JOHE22789</w:t>
            </w:r>
          </w:p>
        </w:tc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CTAAAGCGTGGTTCTCTGC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20"/>
              </w:rPr>
              <w:t>sex</w:t>
            </w:r>
            <w:r>
              <w:rPr>
                <w:sz w:val="16"/>
                <w:szCs w:val="20"/>
              </w:rPr>
              <w:t xml:space="preserve"> locus PCR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JOHE22790</w:t>
            </w:r>
          </w:p>
        </w:tc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AGTGCTTGTGAGCCTTCAA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20"/>
              </w:rPr>
              <w:t>sex</w:t>
            </w:r>
            <w:r>
              <w:rPr>
                <w:sz w:val="16"/>
                <w:szCs w:val="20"/>
              </w:rPr>
              <w:t xml:space="preserve"> locus PCR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JOHE20368</w:t>
            </w:r>
          </w:p>
        </w:tc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AATGCTGGAAAACACATGC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20"/>
              </w:rPr>
              <w:t xml:space="preserve">5' end of </w:t>
            </w:r>
            <w:r>
              <w:rPr>
                <w:i/>
                <w:sz w:val="16"/>
                <w:szCs w:val="20"/>
              </w:rPr>
              <w:t>sexM</w:t>
            </w:r>
            <w:r>
              <w:rPr>
                <w:sz w:val="16"/>
                <w:szCs w:val="20"/>
              </w:rPr>
              <w:t xml:space="preserve"> for disruption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JOHE20369</w:t>
            </w:r>
          </w:p>
        </w:tc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AAGTACCAATGCTGAGGCAATGCAGCTCAGGGGTTACAC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20"/>
              </w:rPr>
              <w:t xml:space="preserve">5' end of </w:t>
            </w:r>
            <w:r>
              <w:rPr>
                <w:i/>
                <w:sz w:val="16"/>
                <w:szCs w:val="20"/>
              </w:rPr>
              <w:t>sexM</w:t>
            </w:r>
            <w:r>
              <w:rPr>
                <w:sz w:val="16"/>
                <w:szCs w:val="20"/>
              </w:rPr>
              <w:t xml:space="preserve"> for disruption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JOHE20370</w:t>
            </w:r>
          </w:p>
        </w:tc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GTGTAACCCCTGAGCTGCATTGCCTCAGCATTGGTACTTG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20"/>
              </w:rPr>
              <w:t>pyrG</w:t>
            </w:r>
            <w:r>
              <w:rPr>
                <w:sz w:val="16"/>
                <w:szCs w:val="20"/>
              </w:rPr>
              <w:t xml:space="preserve"> for </w:t>
            </w:r>
            <w:r>
              <w:rPr>
                <w:i/>
                <w:sz w:val="16"/>
                <w:szCs w:val="20"/>
              </w:rPr>
              <w:t>sexM</w:t>
            </w:r>
            <w:r>
              <w:rPr>
                <w:sz w:val="16"/>
                <w:szCs w:val="20"/>
              </w:rPr>
              <w:t xml:space="preserve"> disruption cassette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JOHE20371</w:t>
            </w:r>
          </w:p>
        </w:tc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GCAAATAACTCCTCGACGCTGTACACTGGCCATGCTATCG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20"/>
              </w:rPr>
              <w:t>pyrG</w:t>
            </w:r>
            <w:r>
              <w:rPr>
                <w:sz w:val="16"/>
                <w:szCs w:val="20"/>
              </w:rPr>
              <w:t xml:space="preserve"> for </w:t>
            </w:r>
            <w:r>
              <w:rPr>
                <w:i/>
                <w:sz w:val="16"/>
                <w:szCs w:val="20"/>
              </w:rPr>
              <w:t>sexM</w:t>
            </w:r>
            <w:r>
              <w:rPr>
                <w:sz w:val="16"/>
                <w:szCs w:val="20"/>
              </w:rPr>
              <w:t xml:space="preserve"> disruption cassette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JOHE20372</w:t>
            </w:r>
          </w:p>
        </w:tc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 xml:space="preserve">CGATAGCATGGCCAGTGTACAGCGTCGAGGAGTTATTTGC 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20"/>
              </w:rPr>
              <w:t xml:space="preserve">3' end of </w:t>
            </w:r>
            <w:r>
              <w:rPr>
                <w:i/>
                <w:sz w:val="16"/>
                <w:szCs w:val="20"/>
              </w:rPr>
              <w:t>sexM</w:t>
            </w:r>
            <w:r>
              <w:rPr>
                <w:sz w:val="16"/>
                <w:szCs w:val="20"/>
              </w:rPr>
              <w:t xml:space="preserve"> for disruption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JOHE20373</w:t>
            </w:r>
          </w:p>
        </w:tc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GCTCGTTCGGCTGTACATT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20"/>
              </w:rPr>
              <w:t xml:space="preserve">3' end of </w:t>
            </w:r>
            <w:r>
              <w:rPr>
                <w:i/>
                <w:sz w:val="16"/>
                <w:szCs w:val="20"/>
              </w:rPr>
              <w:t>sexM</w:t>
            </w:r>
            <w:r>
              <w:rPr>
                <w:sz w:val="16"/>
                <w:szCs w:val="20"/>
              </w:rPr>
              <w:t xml:space="preserve"> for disruption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JOHE22452</w:t>
            </w:r>
          </w:p>
        </w:tc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CCTCAAAGACTTGG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APD primer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JOHE22453</w:t>
            </w:r>
          </w:p>
        </w:tc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ATAGAACCCATCCC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APD primer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JOHE22460</w:t>
            </w:r>
          </w:p>
        </w:tc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AACAACATCCATTATGC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APD primer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JOHE22461</w:t>
            </w:r>
          </w:p>
        </w:tc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TGGCCTACCACGTTT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RAPD primer</w:t>
            </w:r>
          </w:p>
        </w:tc>
      </w:tr>
      <w:tr>
        <w:trPr>
          <w:trHeight w:val="300" w:hRule="atLeast"/>
        </w:trPr>
        <w:tc>
          <w:tcPr>
            <w:tcW w:w="106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1</w:t>
            </w:r>
          </w:p>
        </w:tc>
        <w:tc>
          <w:tcPr>
            <w:tcW w:w="4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AGCACACGCATAGCATACG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20"/>
              </w:rPr>
              <w:t>sexM</w:t>
            </w:r>
            <w:r>
              <w:rPr>
                <w:sz w:val="16"/>
                <w:szCs w:val="20"/>
              </w:rPr>
              <w:t xml:space="preserve"> disruption confirmation</w:t>
            </w:r>
          </w:p>
        </w:tc>
      </w:tr>
      <w:tr>
        <w:trPr>
          <w:trHeight w:val="300" w:hRule="atLeast"/>
        </w:trPr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2</w:t>
            </w:r>
          </w:p>
        </w:tc>
        <w:tc>
          <w:tcPr>
            <w:tcW w:w="4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TCTCAGCAGCATCGGATGG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16"/>
                <w:szCs w:val="20"/>
              </w:rPr>
              <w:t>sexM</w:t>
            </w:r>
            <w:r>
              <w:rPr>
                <w:sz w:val="16"/>
                <w:szCs w:val="20"/>
              </w:rPr>
              <w:t xml:space="preserve"> disruption confirmation</w:t>
            </w:r>
          </w:p>
        </w:tc>
      </w:tr>
    </w:tbl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1T19:28:00Z</dcterms:created>
  <dc:creator>Soo Chan Lee</dc:creator>
  <dc:description/>
  <cp:keywords/>
  <dc:language>en-US</dc:language>
  <cp:lastModifiedBy>Soo Chan Lee</cp:lastModifiedBy>
  <cp:lastPrinted>2010-07-14T08:47:00Z</cp:lastPrinted>
  <dcterms:modified xsi:type="dcterms:W3CDTF">2011-05-11T19:28:00Z</dcterms:modified>
  <cp:revision>2</cp:revision>
  <dc:subject/>
  <dc:title/>
</cp:coreProperties>
</file>